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5B6CF8D">
      <w:pPr>
        <w:pStyle w:val="2"/>
        <w:rPr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Figure</w:t>
      </w:r>
    </w:p>
    <w:p w14:paraId="77756479">
      <w:pPr>
        <w:rPr>
          <w:rFonts w:hint="eastAsia" w:eastAsia="宋体"/>
          <w:lang w:eastAsia="zh-CN"/>
        </w:rPr>
      </w:pPr>
      <w:bookmarkStart w:id="0" w:name="_GoBack"/>
      <w:r>
        <w:rPr>
          <w:rFonts w:hint="eastAsia" w:eastAsia="宋体"/>
          <w:lang w:eastAsia="zh-CN"/>
        </w:rPr>
        <w:drawing>
          <wp:inline distT="0" distB="0" distL="114300" distR="114300">
            <wp:extent cx="6199505" cy="2268220"/>
            <wp:effectExtent l="0" t="0" r="1270" b="8255"/>
            <wp:docPr id="2" name="图片 2" descr="plot_1_20260210_065250_3735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lot_1_20260210_065250_3735_00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70A6C61">
      <w:pPr>
        <w:pStyle w:val="2"/>
        <w:numPr>
          <w:ilvl w:val="0"/>
          <w:numId w:val="0"/>
        </w:numPr>
        <w:ind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upplementary </w:t>
      </w:r>
      <w:r>
        <w:rPr>
          <w:rFonts w:hint="eastAsia" w:eastAsia="宋体" w:cs="Times New Roman"/>
          <w:lang w:val="en-US" w:eastAsia="zh-CN"/>
        </w:rPr>
        <w:t>f</w:t>
      </w:r>
      <w:r>
        <w:rPr>
          <w:rFonts w:hint="default" w:ascii="Times New Roman" w:hAnsi="Times New Roman" w:cs="Times New Roman"/>
        </w:rPr>
        <w:t xml:space="preserve">igure 1. Forest plot of prespecified subgroup analyses for pCR. </w:t>
      </w:r>
      <w:r>
        <w:rPr>
          <w:rFonts w:hint="default" w:ascii="Times New Roman" w:hAnsi="Times New Roman" w:cs="Times New Roman"/>
          <w:b w:val="0"/>
          <w:bCs/>
        </w:rPr>
        <w:t>Adjusted odds ratios (ORs) and 95% confidence intervals (CIs) for pCR comparing nICT with nCT are shown across subgroups defined by neoadjuvant treatment cycles (1, 2, ≥3), taxane backbone (paclitaxel, nab-paclitaxel, docetaxel), and platinum agent (carboplatin, lobaplatin, nedaplatin, cisplatin). ORs were estimated using multivariable logistic regression adjusted for sex, age, BMI, tumor location, clinical T stage (cT), and clinical N stage (cN). P values for interaction were derived from treatment-by-subgroup interaction terms. Subgroups with sparse data should be interpreted cautiously; estimates may be not estimable when no patients/events were present.</w:t>
      </w:r>
    </w:p>
    <w:p w14:paraId="703A77AD">
      <w:pPr>
        <w:rPr>
          <w:rFonts w:hint="eastAsia" w:eastAsia="宋体"/>
          <w:lang w:eastAsia="zh-CN"/>
        </w:rPr>
      </w:pPr>
    </w:p>
    <w:p w14:paraId="17B874E2">
      <w:pPr>
        <w:rPr>
          <w:rFonts w:hint="eastAsia" w:eastAsia="宋体"/>
          <w:lang w:eastAsia="zh-CN"/>
        </w:rPr>
      </w:pPr>
    </w:p>
    <w:p w14:paraId="5B3600BC">
      <w:pPr>
        <w:rPr>
          <w:rFonts w:hint="eastAsia" w:eastAsia="宋体"/>
          <w:lang w:eastAsia="zh-CN"/>
        </w:rPr>
      </w:pPr>
    </w:p>
    <w:p w14:paraId="6FF575B8">
      <w:pPr>
        <w:rPr>
          <w:rFonts w:hint="eastAsia" w:eastAsia="宋体"/>
          <w:lang w:eastAsia="zh-CN"/>
        </w:rPr>
      </w:pPr>
    </w:p>
    <w:p w14:paraId="2D29CD39">
      <w:pPr>
        <w:rPr>
          <w:rFonts w:hint="eastAsia" w:eastAsia="宋体"/>
          <w:lang w:eastAsia="zh-CN"/>
        </w:rPr>
      </w:pPr>
    </w:p>
    <w:p w14:paraId="069C8E53">
      <w:pPr>
        <w:rPr>
          <w:rFonts w:hint="eastAsia" w:eastAsia="宋体"/>
          <w:lang w:eastAsia="zh-CN"/>
        </w:rPr>
      </w:pPr>
    </w:p>
    <w:p w14:paraId="0DC6AB18">
      <w:pPr>
        <w:rPr>
          <w:rFonts w:hint="eastAsia" w:eastAsia="宋体"/>
          <w:lang w:eastAsia="zh-CN"/>
        </w:rPr>
      </w:pPr>
    </w:p>
    <w:p w14:paraId="5F01BCE8">
      <w:pPr>
        <w:rPr>
          <w:rFonts w:hint="eastAsia" w:eastAsia="宋体"/>
          <w:lang w:eastAsia="zh-CN"/>
        </w:rPr>
      </w:pPr>
    </w:p>
    <w:p w14:paraId="53AE0148">
      <w:pPr>
        <w:rPr>
          <w:rFonts w:hint="eastAsia" w:eastAsia="宋体"/>
          <w:lang w:eastAsia="zh-CN"/>
        </w:rPr>
      </w:pPr>
    </w:p>
    <w:p w14:paraId="64EF2B2F">
      <w:pPr>
        <w:rPr>
          <w:rFonts w:hint="eastAsia" w:eastAsia="宋体"/>
          <w:lang w:eastAsia="zh-CN"/>
        </w:rPr>
      </w:pPr>
    </w:p>
    <w:p w14:paraId="5E584EE8">
      <w:pPr>
        <w:pStyle w:val="2"/>
      </w:pPr>
      <w:r>
        <w:rPr>
          <w:sz w:val="28"/>
          <w:szCs w:val="28"/>
        </w:rPr>
        <w:t>Supplementary Tables</w:t>
      </w:r>
      <w:r>
        <w:rPr>
          <w:rFonts w:hint="eastAsia" w:eastAsia="宋体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8"/>
          <w:szCs w:val="28"/>
          <w:u w:val="none"/>
          <w:lang w:val="en-US" w:eastAsia="zh-CN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8"/>
          <w:szCs w:val="28"/>
          <w:u w:val="none"/>
          <w:lang w:val="en-US" w:eastAsia="zh-CN"/>
        </w:rPr>
        <w:t>-</w:t>
      </w:r>
      <w:r>
        <w:rPr>
          <w:rFonts w:hint="eastAsia" w:eastAsia="宋体" w:cs="Times New Roman"/>
          <w:b/>
          <w:bCs/>
          <w:i w:val="0"/>
          <w:color w:val="000000"/>
          <w:sz w:val="28"/>
          <w:szCs w:val="28"/>
          <w:u w:val="none"/>
          <w:lang w:val="en-US" w:eastAsia="zh-CN"/>
        </w:rPr>
        <w:t>7</w:t>
      </w:r>
      <w:r>
        <w:rPr>
          <w:rFonts w:hint="eastAsia" w:eastAsia="宋体"/>
          <w:lang w:val="en-US" w:eastAsia="zh-CN"/>
        </w:rPr>
        <w:t>)</w:t>
      </w:r>
    </w:p>
    <w:p w14:paraId="71EE7DA2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 Lymphadenectomy fields and Japanese lymph node station map used in this stud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1321"/>
        <w:gridCol w:w="3226"/>
        <w:gridCol w:w="1509"/>
        <w:gridCol w:w="1827"/>
      </w:tblGrid>
      <w:tr w14:paraId="3668A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5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0B11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eld</w:t>
            </w:r>
          </w:p>
        </w:tc>
        <w:tc>
          <w:tcPr>
            <w:tcW w:w="66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319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</w:t>
            </w:r>
          </w:p>
        </w:tc>
        <w:tc>
          <w:tcPr>
            <w:tcW w:w="161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118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ation name </w:t>
            </w:r>
          </w:p>
        </w:tc>
        <w:tc>
          <w:tcPr>
            <w:tcW w:w="7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821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wo-field </w:t>
            </w:r>
          </w:p>
        </w:tc>
        <w:tc>
          <w:tcPr>
            <w:tcW w:w="91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6FD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ree-field </w:t>
            </w:r>
          </w:p>
        </w:tc>
      </w:tr>
      <w:tr w14:paraId="428D0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05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0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vical</w:t>
            </w:r>
          </w:p>
        </w:tc>
        <w:tc>
          <w:tcPr>
            <w:tcW w:w="66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C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61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3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vical paraesophageal LN</w:t>
            </w:r>
          </w:p>
        </w:tc>
        <w:tc>
          <w:tcPr>
            <w:tcW w:w="7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1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C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242E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A5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Cervical (optional*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49F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2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4FC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Deep cervical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88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No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9C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Yes (if recorded)</w:t>
            </w:r>
          </w:p>
        </w:tc>
      </w:tr>
      <w:tr w14:paraId="2ABBB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00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Cervical (optional*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CB9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3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25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Peripharyngeal / cervical peri-laryngeal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DF4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No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33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Yes (if recorded)</w:t>
            </w:r>
          </w:p>
        </w:tc>
      </w:tr>
      <w:tr w14:paraId="4AA74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C9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vica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8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D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raclavicular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D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C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B039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7B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raci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B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6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thoracic paraesophageal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4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F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F803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5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C8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raci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0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rec (L/R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2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urrent laryngeal nerve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BD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1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94DF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31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raci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9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pre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97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tracheal / paratracheal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F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7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30BA1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4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raci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46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tb (L/R)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6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obronchial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9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D9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19724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C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raci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7F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7C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carinal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5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7A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5070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F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raci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2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9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thoracic paraesophageal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2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7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2ABE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E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raci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E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8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n bronchus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04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A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02EB2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D2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raci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2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80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thoracic paraesophageal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6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3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5D69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6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raci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E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55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radiaphragmatic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E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11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A948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8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E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raci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6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B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erior mediastinal LN (±subgroups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2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F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7720D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2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46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84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ht paracardial perigastric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C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9D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2387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4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8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0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paracardial perigastric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5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2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CC49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C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5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D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er curvature perigastric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39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B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5B697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6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79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8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ng left gastric artery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F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13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D127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B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D6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9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ng celiac artery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DC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3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24E9B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1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A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1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radiaphragmatic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3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7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460B2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8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2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6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1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esophageal LN at the esophageal hiatu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4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92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</w:tr>
      <w:tr w14:paraId="688F0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A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(optional**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3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a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F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mon hepatic artery L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D6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onal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9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onal</w:t>
            </w:r>
          </w:p>
        </w:tc>
      </w:tr>
      <w:tr w14:paraId="13608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10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CF06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dominal (optional**)</w:t>
            </w:r>
          </w:p>
        </w:tc>
        <w:tc>
          <w:tcPr>
            <w:tcW w:w="6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B3D5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p</w:t>
            </w:r>
          </w:p>
        </w:tc>
        <w:tc>
          <w:tcPr>
            <w:tcW w:w="16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894A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ximal splenic artery LN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4768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onal</w:t>
            </w:r>
          </w:p>
        </w:tc>
        <w:tc>
          <w:tcPr>
            <w:tcW w:w="9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E563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onal</w:t>
            </w:r>
          </w:p>
        </w:tc>
      </w:tr>
      <w:tr w14:paraId="47202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</w:trPr>
        <w:tc>
          <w:tcPr>
            <w:tcW w:w="5000" w:type="pct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BF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otnotes：* Cervical stations 102/103 were included only if routinely separated and recorded at our institution; otherwise, three-field cervical dissection included at minimum stations 101 and 10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 Abdominal vascular stations (e.g., 8a/11p) were dissected when clinically indicated according to intraoperative findings or preoperative assessment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ailed anatomical definitions follow the Japanese Classification of Esophageal Cancer (JES, 12th edition) for cervical/thoracic statio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</w:tbl>
    <w:p w14:paraId="403C4D4B">
      <w:pPr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</w:p>
    <w:p w14:paraId="4503FD5C">
      <w:pPr>
        <w:keepNext w:val="0"/>
        <w:keepLines w:val="0"/>
        <w:pageBreakBefore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Detailed neoadjuvant regimens and PD-1 inhibitors used in the cohort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0"/>
        <w:tblW w:w="0" w:type="auto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0"/>
        <w:gridCol w:w="1450"/>
        <w:gridCol w:w="1450"/>
      </w:tblGrid>
      <w:tr w14:paraId="40348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3EF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28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</w:tr>
      <w:tr w14:paraId="7F6D1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5EBDE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51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52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 w14:paraId="4FFCE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158F4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4B0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17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10A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 = 262)</w:t>
            </w:r>
          </w:p>
        </w:tc>
      </w:tr>
      <w:tr w14:paraId="3AF3C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8AEA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xane type, n (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B02C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89DE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59E0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78B76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2BBA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 (8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7E89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 (69.5%)</w:t>
            </w:r>
          </w:p>
        </w:tc>
      </w:tr>
      <w:tr w14:paraId="3D5AA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EB21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ab-paclitax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2F2F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4175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 (30.5%)</w:t>
            </w:r>
          </w:p>
        </w:tc>
      </w:tr>
      <w:tr w14:paraId="1D79C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DFA8D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e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A5A1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356F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.0%)</w:t>
            </w:r>
          </w:p>
        </w:tc>
      </w:tr>
      <w:tr w14:paraId="7496A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EB70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inum typ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0A0E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32EF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E770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0CF34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3283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E828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5.7%)</w:t>
            </w:r>
          </w:p>
        </w:tc>
      </w:tr>
      <w:tr w14:paraId="6DABC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BB660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da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E236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 (6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77E1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16.0%)</w:t>
            </w:r>
          </w:p>
        </w:tc>
      </w:tr>
      <w:tr w14:paraId="534C4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1E85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ba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8D08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5DFE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4.6%)</w:t>
            </w:r>
          </w:p>
        </w:tc>
      </w:tr>
      <w:tr w14:paraId="32C39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22A1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pl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3D76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6A80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 (73.7%)</w:t>
            </w:r>
          </w:p>
        </w:tc>
      </w:tr>
      <w:tr w14:paraId="734E4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E0988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1 ag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3225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054E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2DD0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8CEB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intilima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BF50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9C29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9.9%)</w:t>
            </w:r>
          </w:p>
        </w:tc>
      </w:tr>
      <w:tr w14:paraId="18BE2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8E37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re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D862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574B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 (15.6%)</w:t>
            </w:r>
          </w:p>
        </w:tc>
      </w:tr>
      <w:tr w14:paraId="5DDBE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1A82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07CF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663D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 (14.5%)</w:t>
            </w:r>
          </w:p>
        </w:tc>
      </w:tr>
      <w:tr w14:paraId="59581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FC51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lu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0829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0841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7.6%)</w:t>
            </w:r>
          </w:p>
        </w:tc>
      </w:tr>
      <w:tr w14:paraId="61298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EA5B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sle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EDF0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DE8B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 (46.9%)</w:t>
            </w:r>
          </w:p>
        </w:tc>
      </w:tr>
      <w:tr w14:paraId="2C97F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9EBD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ipa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691D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FBC7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5.3%)</w:t>
            </w:r>
          </w:p>
        </w:tc>
      </w:tr>
      <w:tr w14:paraId="36A8A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FEA2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oadjuvant therapy cycl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ED38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C853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82ED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C255C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38AD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5910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 (9.5%)</w:t>
            </w:r>
          </w:p>
        </w:tc>
      </w:tr>
      <w:tr w14:paraId="6CEF8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EC41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E5FE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 (8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9C16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 (72.1%)</w:t>
            </w:r>
          </w:p>
        </w:tc>
      </w:tr>
      <w:tr w14:paraId="6FEF3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717B8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˃=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8E019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FE4AB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 (18.3%)</w:t>
            </w:r>
          </w:p>
        </w:tc>
      </w:tr>
      <w:tr w14:paraId="7D318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799A7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nICT: neoadjuvant immunochemotherapy;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 xml:space="preserve"> 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nCT: neoadjuvant chemotherapy</w:t>
            </w:r>
          </w:p>
        </w:tc>
      </w:tr>
    </w:tbl>
    <w:p w14:paraId="42247B67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05F41176"/>
    <w:p w14:paraId="68876F77">
      <w:pPr>
        <w:pStyle w:val="54"/>
        <w:keepNext/>
        <w:keepLines w:val="0"/>
        <w:pageBreakBefore/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60" w:line="240" w:lineRule="auto"/>
        <w:ind w:left="62" w:right="62" w:firstLine="0" w:firstLine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 xml:space="preserve">Supplementary table </w:t>
      </w:r>
      <w:r>
        <w:rPr>
          <w:rFonts w:hint="eastAsia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. Comparison of the number of lymph node dissection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 xml:space="preserve">s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and metastase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.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624"/>
        <w:gridCol w:w="1624"/>
        <w:gridCol w:w="865"/>
        <w:gridCol w:w="1622"/>
        <w:gridCol w:w="1626"/>
        <w:gridCol w:w="878"/>
      </w:tblGrid>
      <w:tr w14:paraId="58489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96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626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CA3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sected lymph nodes</w:t>
            </w:r>
          </w:p>
        </w:tc>
        <w:tc>
          <w:tcPr>
            <w:tcW w:w="433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58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626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77B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static lymph nodes</w:t>
            </w:r>
          </w:p>
        </w:tc>
        <w:tc>
          <w:tcPr>
            <w:tcW w:w="436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FC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</w:tr>
      <w:tr w14:paraId="2EAC0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380CB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A3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lang w:val="en-US" w:eastAsia="zh-CN" w:bidi="ar"/>
              </w:rPr>
              <w:t xml:space="preserve">nCT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1D9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lang w:val="en-US" w:eastAsia="zh-CN" w:bidi="ar"/>
              </w:rPr>
              <w:t xml:space="preserve">nICT  </w:t>
            </w:r>
          </w:p>
        </w:tc>
        <w:tc>
          <w:tcPr>
            <w:tcW w:w="433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4D2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1C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lang w:val="en-US" w:eastAsia="zh-CN" w:bidi="ar"/>
              </w:rPr>
              <w:t xml:space="preserve">nCT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82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6"/>
                <w:rFonts w:hint="default" w:ascii="Times New Roman" w:hAnsi="Times New Roman" w:eastAsia="宋体" w:cs="Times New Roman"/>
                <w:lang w:val="en-US" w:eastAsia="zh-CN" w:bidi="ar"/>
              </w:rPr>
              <w:t xml:space="preserve">nICT 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D98A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CFC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DF804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2AA5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= 179</w:t>
            </w:r>
          </w:p>
        </w:tc>
        <w:tc>
          <w:tcPr>
            <w:tcW w:w="8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8F752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= 262</w:t>
            </w:r>
          </w:p>
        </w:tc>
        <w:tc>
          <w:tcPr>
            <w:tcW w:w="433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CE8B1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6CE4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= 179</w:t>
            </w:r>
          </w:p>
        </w:tc>
        <w:tc>
          <w:tcPr>
            <w:tcW w:w="8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94E7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= 262</w:t>
            </w:r>
          </w:p>
        </w:tc>
        <w:tc>
          <w:tcPr>
            <w:tcW w:w="43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805F9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1859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8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C7F7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L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F05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8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109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43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1E1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8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0CD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 (0.0, 2.0)</w:t>
            </w:r>
          </w:p>
        </w:tc>
        <w:tc>
          <w:tcPr>
            <w:tcW w:w="81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7F9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 (0.0, 1.0)</w:t>
            </w:r>
          </w:p>
        </w:tc>
        <w:tc>
          <w:tcPr>
            <w:tcW w:w="43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98B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</w:t>
            </w:r>
          </w:p>
        </w:tc>
      </w:tr>
      <w:tr w14:paraId="5EC52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728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01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899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3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0B5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AEA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6BE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889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8B3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2</w:t>
            </w:r>
          </w:p>
        </w:tc>
      </w:tr>
      <w:tr w14:paraId="15B50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50A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01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51B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44D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2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4D1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F76E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E03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3CA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5</w:t>
            </w:r>
          </w:p>
        </w:tc>
      </w:tr>
      <w:tr w14:paraId="66A95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EC5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04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608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 (2.0, 7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64D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 (2.0, 11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4B8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1752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 (1.0, 2.5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77A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914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4</w:t>
            </w:r>
          </w:p>
        </w:tc>
      </w:tr>
      <w:tr w14:paraId="4EA41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4EC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04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FC8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 (3.0, 9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580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 (4.0, 14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AEA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858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8E4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0FE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</w:t>
            </w:r>
          </w:p>
        </w:tc>
      </w:tr>
      <w:tr w14:paraId="635AC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C2C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0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C28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6DF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3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16F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9A8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3D5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2D7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 w14:paraId="33434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3DF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06rec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616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E5E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 (1.0, 4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982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FA5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D7D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F4A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2</w:t>
            </w:r>
          </w:p>
        </w:tc>
      </w:tr>
      <w:tr w14:paraId="4B367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2C9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06rec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8B7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3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165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 (1.0, 4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64E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1A78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1430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1777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 w14:paraId="0CCCB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DDC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06tb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622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4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F02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5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710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6ED0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E431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501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 w14:paraId="33E50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418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0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32F1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4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B0D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 (2.0, 6.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71F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A3E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292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BE4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1</w:t>
            </w:r>
          </w:p>
        </w:tc>
      </w:tr>
      <w:tr w14:paraId="64F86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316E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0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D30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5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215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3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7FA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1D4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2B6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BC07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0</w:t>
            </w:r>
          </w:p>
        </w:tc>
      </w:tr>
      <w:tr w14:paraId="417B0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352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09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622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676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 (1.0, 2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E4C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FDE0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F3AF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390E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 w14:paraId="15D57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C74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09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DF7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256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2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AAB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0337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D10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762F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 w14:paraId="70C09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1F3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1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566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B76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3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971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9B1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3.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C8D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C4B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0</w:t>
            </w:r>
          </w:p>
        </w:tc>
      </w:tr>
      <w:tr w14:paraId="130E2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937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1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964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39B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3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173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1420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EB3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9845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 w14:paraId="67720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639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1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17EC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B9E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940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827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FA3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8C9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</w:t>
            </w:r>
          </w:p>
        </w:tc>
      </w:tr>
      <w:tr w14:paraId="0A406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185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B11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 (1.0, 6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B8C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 (4.0, 13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639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28B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2D3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C49D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4</w:t>
            </w:r>
          </w:p>
        </w:tc>
      </w:tr>
      <w:tr w14:paraId="11A88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B38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D12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5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A5D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4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874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E30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2.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715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8F2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9</w:t>
            </w:r>
          </w:p>
        </w:tc>
      </w:tr>
      <w:tr w14:paraId="50537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DEA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3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1CE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 (2.0, 6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55B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 (2.0, 6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EDF9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477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EFE2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719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 w14:paraId="15A7B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857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295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 (1.0, 4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DAC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 (2.0, 6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680E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A7E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31A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1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AB2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7</w:t>
            </w:r>
          </w:p>
        </w:tc>
      </w:tr>
      <w:tr w14:paraId="57D1E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5C6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_8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Median (Q1, Q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8191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0, 3.0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6DA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, 4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F2D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0544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, 3.0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3B5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 (1.0, 3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BEB6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5</w:t>
            </w:r>
          </w:p>
        </w:tc>
      </w:tr>
      <w:tr w14:paraId="20326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3E1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Wilcoxon rank sum tes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; LN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ymph node.</w:t>
            </w:r>
          </w:p>
        </w:tc>
      </w:tr>
    </w:tbl>
    <w:p w14:paraId="107FC996">
      <w:pPr>
        <w:keepNext w:val="0"/>
        <w:keepLines w:val="0"/>
        <w:pageBreakBefore/>
        <w:widowControl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40" w:line="240" w:lineRule="auto"/>
        <w:ind w:right="23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 xml:space="preserve">able </w:t>
      </w:r>
      <w:r>
        <w:rPr>
          <w:rFonts w:hint="eastAsia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Comparison of lymph node ratio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NR/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LNMR1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efore and after propensity score matching (PSM).</w:t>
      </w:r>
    </w:p>
    <w:tbl>
      <w:tblPr>
        <w:tblStyle w:val="20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4"/>
        <w:gridCol w:w="1355"/>
        <w:gridCol w:w="1355"/>
        <w:gridCol w:w="671"/>
        <w:gridCol w:w="1765"/>
        <w:gridCol w:w="1494"/>
        <w:gridCol w:w="671"/>
      </w:tblGrid>
      <w:tr w14:paraId="641E5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6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1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1729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B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Unmatched</w:t>
            </w:r>
          </w:p>
        </w:tc>
        <w:tc>
          <w:tcPr>
            <w:tcW w:w="2008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B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atched</w:t>
            </w:r>
          </w:p>
        </w:tc>
      </w:tr>
      <w:tr w14:paraId="1C97A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6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8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FE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nCT 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N = 179</w:t>
            </w:r>
          </w:p>
        </w:tc>
        <w:tc>
          <w:tcPr>
            <w:tcW w:w="69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3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nICT 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N = 262</w:t>
            </w:r>
          </w:p>
        </w:tc>
        <w:tc>
          <w:tcPr>
            <w:tcW w:w="34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4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W w:w="90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8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nCT 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N = 179</w:t>
            </w:r>
          </w:p>
        </w:tc>
        <w:tc>
          <w:tcPr>
            <w:tcW w:w="76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E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nICT 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72</w:t>
            </w:r>
          </w:p>
        </w:tc>
        <w:tc>
          <w:tcPr>
            <w:tcW w:w="34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05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25F3A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EECF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01R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B0D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2 (0.026, 0.05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E32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2 (0.014, 0.04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C99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66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819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2 (0.026, 0.05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9CE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4 (0.024, 0.06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CBB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1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5237C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BDB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01L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5D8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0 (0.033, 0.05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08C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5 (0.018, 0.04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A2B4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25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A08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0 (0.033, 0.05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803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8 (0.031, 0.04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893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5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4FB236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E08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04R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EAD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4 (0.028, 0.07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FE4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7 (0.023, 0.03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BE9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25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4A8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4 (0.028, 0.07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D1B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1 (0.024, 0.04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77F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2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0C804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BD0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04L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2E85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1 (0.031, 0.07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CF48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6 (0.020, 0.03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60B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8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EA85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1 (0.031, 0.07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A26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6 (0.026, 0.02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F2D8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0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2A985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C6D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05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8D3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6 (0.015, 0.03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1D3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4 (0.018, 0.031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966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57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75A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6 (0.015, 0.03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857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0 (0.018, 0.06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CF1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3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1C7655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762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06recR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C39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9 (0.030, 0.04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E31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1 (0.014, 0.03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C97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DD4F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9 (0.030, 0.04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DC06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1 (0.023, 0.04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8D6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78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180F38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268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06recL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33A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7 (0.021, 0.06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467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2 (0.017, 0.03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E7F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9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AF0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7 (0.021, 0.06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B66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8 (0.021, 0.03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51AE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1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0A3EA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C1B9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06tbL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CD9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6 (0.034, 0.03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E16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7 (0.017, 0.01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A835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33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A50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57 (0.0345, 0.037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F11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A (NA, NA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867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 w14:paraId="36EA3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F3E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07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B4F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5 (0.030, 0.05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112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2 (0.019, 0.03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146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209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5 (0.030, 0.05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35F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6 (0.021, 0.05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E0B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2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4007A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FCC7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08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9D8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9 (0.024, 0.05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40D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8 (0.020, 0.03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F7D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26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1A8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9 (0.024, 0.05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708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0 (0.025, 0.04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36E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45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0D4F3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D7B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09R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197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1 (0.028, 0.03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970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3 (0.013, 0.01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367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33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379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A (NA, NA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8D9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A (NA, NA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A75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 w14:paraId="2F8B3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0AF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09L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F0C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8 (0.030, 0.07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ACE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1 (0.017, 0.02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F79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7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9041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8 (0.030, 0.07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842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5 (0.020, 0.02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734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34B6C9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FC6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1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C2DD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E29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0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F5F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F20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 (0.03, 0.0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183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 (0.02, 0.0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448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3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46B17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B42F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1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CE9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1 (0.012, 0.10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F69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5 (0.015, 0.06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3C3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57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30D7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1 (0.012, 0.10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5538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3 (0.050, 0.07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D8E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792E7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9EF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1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294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2 (0.038, 0.04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33D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8 (0.024, 0.045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41B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38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093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2 (0.038, 0.04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1C6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2 (0.026, 0.07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BC5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83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6B67C3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13A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CFF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0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09C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0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BC6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5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78F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 (0.04, 0.06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98B1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 (0.03, 0.0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DBE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13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1F701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EA9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8F0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3 (0.032, 0.06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F2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6 (0.025, 0.04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B7C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1A2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3 (0.032, 0.061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89C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6 (0.026, 0.04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828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7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59C597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19F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3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BB4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77 (0.074, 0.08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F63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3 (0.016, 0.02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A99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33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1DA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77 (0.074, 0.08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4BA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4 (0.021, 0.03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E1F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772E3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BA6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7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A20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9 (0.031, 0.06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296E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5 (0.025, 0.048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D73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4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EA6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9 (0.031, 0.06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913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7 (0.030, 0.05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0B3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8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5EF87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2D3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8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618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3 (0.029, 0.09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B975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1 (0.018, 0.04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E64D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2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6A7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3 (0.029, 0.09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FF4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A (NA, NA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628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 w14:paraId="192ED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AB0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1_1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Median (Q1, Q3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87D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9 (0.037, 0.06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848D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A (NA, NA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F0E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11C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9 (0.037, 0.069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B4A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A (NA, NA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EC5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</w:t>
            </w:r>
          </w:p>
        </w:tc>
      </w:tr>
      <w:tr w14:paraId="08EA8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1C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Wilcoxon rank sum tes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Wilcoxon rank sum exact tes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earson's Chi-squared tes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; LNMR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lymph node ratio.</w:t>
            </w:r>
          </w:p>
        </w:tc>
      </w:tr>
    </w:tbl>
    <w:p w14:paraId="1F5126DA">
      <w:pPr>
        <w:rPr>
          <w:rFonts w:hint="default" w:ascii="Times New Roman" w:hAnsi="Times New Roman" w:cs="Times New Roman"/>
        </w:rPr>
      </w:pPr>
    </w:p>
    <w:p w14:paraId="7F250EFC">
      <w:pPr>
        <w:keepNext w:val="0"/>
        <w:keepLines w:val="0"/>
        <w:pageBreakBefore/>
        <w:widowControl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40" w:line="240" w:lineRule="auto"/>
        <w:ind w:left="23" w:right="23" w:firstLine="0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 xml:space="preserve">able </w:t>
      </w:r>
      <w:r>
        <w:rPr>
          <w:rFonts w:hint="eastAsia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Comparison of lymph node metastasis rate 2 and 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LNMR2 and LNMR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 before propensity score matching (PSM).</w:t>
      </w:r>
    </w:p>
    <w:tbl>
      <w:tblPr>
        <w:tblStyle w:val="20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1362"/>
        <w:gridCol w:w="1499"/>
        <w:gridCol w:w="1087"/>
        <w:gridCol w:w="1362"/>
        <w:gridCol w:w="1366"/>
        <w:gridCol w:w="1088"/>
      </w:tblGrid>
      <w:tr w14:paraId="378DB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28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8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N_Station</w:t>
            </w:r>
          </w:p>
        </w:tc>
        <w:tc>
          <w:tcPr>
            <w:tcW w:w="1464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9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roup</w:t>
            </w:r>
          </w:p>
        </w:tc>
        <w:tc>
          <w:tcPr>
            <w:tcW w:w="55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7AF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W w:w="1396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5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roup</w:t>
            </w:r>
          </w:p>
        </w:tc>
        <w:tc>
          <w:tcPr>
            <w:tcW w:w="555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1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4CD25E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28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E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0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CT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N = 179</w:t>
            </w:r>
          </w:p>
        </w:tc>
        <w:tc>
          <w:tcPr>
            <w:tcW w:w="7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B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ICT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N = 262</w:t>
            </w:r>
          </w:p>
        </w:tc>
        <w:tc>
          <w:tcPr>
            <w:tcW w:w="55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1E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94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CT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N = 179</w:t>
            </w:r>
          </w:p>
        </w:tc>
        <w:tc>
          <w:tcPr>
            <w:tcW w:w="6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7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ICT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N = 262</w:t>
            </w:r>
          </w:p>
        </w:tc>
        <w:tc>
          <w:tcPr>
            <w:tcW w:w="555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EA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564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B2E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4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6DD4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2</w:t>
            </w:r>
          </w:p>
        </w:tc>
        <w:tc>
          <w:tcPr>
            <w:tcW w:w="5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90C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96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55F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5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AF7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D28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772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1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29D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91B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850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0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E94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8A9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C9BB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84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20B7A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AE0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0204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6 (92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7E9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8 (94.7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890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23D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9 (84.1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181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9 (84.9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D72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0F62C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B2E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C59D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 (7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64A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 (5.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657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7F8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 (15.9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B4FD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 (15.1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FE4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0E6A9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C1E9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1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EF2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4FED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36A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27D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7677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991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48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6D97F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987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EB3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9 (94.4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81B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6 (97.7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2D9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28C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6 (82.1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E48C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2 (89.7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184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2CD0F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9CB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3AD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 (5.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6A1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2.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ADC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28C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 (17.9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048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10.3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C37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192C3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B872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4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37D7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B3F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B94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96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B1A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C002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3DE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1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09C670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4BED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7CB2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5 (97.8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E55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0 (95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B2F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A33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 (85.7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065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3 (78.2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731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B237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5804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D19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2.2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544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 (4.6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027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B2DD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14.3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B10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 (21.8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4A5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60829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719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4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FFD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8C5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B922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9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A82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836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FDB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26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77E0D9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4FEA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B99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0 (95.0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956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4 (96.9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F9B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066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8 (75.7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672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 (87.5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158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E017C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963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ECF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 (5.0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A03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 (3.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CCA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0B05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 (24.3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594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 (12.5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AE5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11F35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D7F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025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6F7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F76A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98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F4A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EA2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B56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25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6A9AA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B26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419E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3 (96.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2C40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2 (96.2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198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DCB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1 (91.0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B93B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7 (91.5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9C0D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1800B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D5E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9918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3.4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52AF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 (3.8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4C4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1590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9.0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6FF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 (8.5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F66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52661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BA4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6rec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054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A09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0BE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24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85B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42C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105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83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241CF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927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FD07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7 (87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ADA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9 (87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AA2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581D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2 (82.3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34F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0 (82.9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510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CEDA1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1FCB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F45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 (12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5A9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 (12.6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B43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101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 (17.7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CA1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 (17.1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F9E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56D39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B22F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6rec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82A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102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5D6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4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BA6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B33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6D6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0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09CFE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596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EA66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2 (96.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E8F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5 (93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213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F52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9 (92.7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348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7 (89.6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876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1496F0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DC0B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C36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3.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568D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 (6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690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5832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7.3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7AB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 (10.4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BF0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5A395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24B8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6tb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1EB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A39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E68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43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D25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6FE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E1E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0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0079F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DD5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F06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4 (97.2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F45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1 (99.6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6D9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C0C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4 (87.2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42E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8 (97.4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EBA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89C6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B201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3A3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2.8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E9A4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 (0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174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FEDD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12.8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53B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 (2.6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E2F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205A4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067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320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E0BD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49C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6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CF2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9F1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141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56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4F38A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766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CB59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6 (87.2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B88A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3 (88.9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26D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13E6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9 (85.8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C98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9 (88.3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87B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0C87D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738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6F1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 (12.8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FE7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9 (11.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E4D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F7C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 (14.2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7F74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9 (11.7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E3F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2552F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EE8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BAC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31D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D4A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54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BC0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C87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C9B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87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25F0B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B7A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3FE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4 (91.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1E04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4 (93.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BFD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8B5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5 (87.5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A878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3 (90.1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0AA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04CC92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EBE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459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 (8.4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564B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 (6.9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5490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9C9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 (12.5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55E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 (9.9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F9DA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18D86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C87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9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6D5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1FD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864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0.99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753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091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0F0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0.99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1D83D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EF7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E833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7 (98.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047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0 (99.2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D68E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441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2 (96.9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7A1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0 (97.2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09C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798A4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C7B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705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1.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2C8D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0.8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B15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970E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3.1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500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2.8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492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5F7DA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BC8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9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CD5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CE5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4E4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0.99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FCB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D4E6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C38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0.99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39595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2E5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FC1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6 (98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BFD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8 (98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D32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9D0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6 (96.2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C7A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7 (96.7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F6AA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1516A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88A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575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1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0F2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1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3D4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FA1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3.8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E0F7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3.3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889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FFAC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871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9E2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529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95C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16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0D7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5BE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72C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4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60A35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B737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AD10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8 (93.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57B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4 (96.9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44E8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3B9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 (88.7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6C9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0 (94.9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F78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69EB1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626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2A0E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 (6.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C95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 (3.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6A2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E4D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 (11.3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FF6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 (5.1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097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359C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5B3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1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85D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17A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B8E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0.99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076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1E2A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101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9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0E656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EC7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DBB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6 (98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3CE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8 (98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073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8380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 (95.8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B986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4 (97.1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89D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0BCC0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243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03D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1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B0E4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1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C08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B5AA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4.2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C2C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2.9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566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2A3A2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896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1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9363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680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E5D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7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3437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483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291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9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14267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6E4E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5669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8 (93.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16AF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3 (96.6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EDA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5A2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 (83.6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A01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4 (87.7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2B8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08094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879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9F5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 (6.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6A2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 (3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B3BA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A31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 (16.4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158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 (12.3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43E4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0F5352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BE8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911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B08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62B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1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669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239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419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6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4233FC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7E46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501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0 (89.4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54F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7 (90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0A5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A31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1 (88.1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B0D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4 (89.1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707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5C57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FC6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834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 (10.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005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 (9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CD1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C4A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 (11.9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2455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 (10.9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B2E0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78E9D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25E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4F68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DAA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26E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08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3AC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44F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F1E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4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2C71D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07CF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E32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8 (88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54C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3 (92.7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2AE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23D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3 (87.9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7F0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9 (90.4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2E5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2F9FC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96B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8F6E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 (11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7CA1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 (7.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30E6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D0B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 (12.1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46C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 (9.6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754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4056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76B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9E7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447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4DBD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0.99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7395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540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18D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9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17187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A78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1BB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7 (98.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90A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8 (98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3DB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E9B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0 (97.2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445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5 (95.5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BE9B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4230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FE4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9BB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1.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8E5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1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4E6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73E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2.8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9C2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4.5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E65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31C3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5B2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D49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815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0E7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2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50A5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B153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401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1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0626D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332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0CDA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3 (85.5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2B0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2 (92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925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8BA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9 (83.2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B25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8 (91.6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123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75045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D98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31A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 (14.5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9E4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 (7.6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9C4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0C14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 (16.8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B63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 (8.4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423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223E8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8B17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A9AC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32F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C1B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0.99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218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703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2F8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73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3AA24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8D3F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D54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6 (98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35B0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8 (98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E57A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379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5 (92.1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009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6 (96.4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4C6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168D443"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C08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ABD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1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90E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1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ABDB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CD3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7.9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40C4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3.6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255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E3C0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171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1516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947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D1C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64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591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3F9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ACC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09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0A13E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6DA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98A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7 (98.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D03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2 (10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956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29C5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50.0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D1D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100.0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706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DF78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1B5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64A3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1.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02A6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945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508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50.0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E14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FC4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74B6D7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1F80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4B9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3BE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3D41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6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72A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40D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496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00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5C68C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2C0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2DFB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6 (98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D3C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2 (10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CEA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2F7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62.5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4EA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100.0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C6B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4541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FF5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418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1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40BA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AD6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032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37.5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BE1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B4B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28369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79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earson's Chi-squared tes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isher's exact tes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indicates the number of patients without lymph node metastasis and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indicates the number of patients with lymph node metastasis; LNMR2/LNMR3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lymph node metastasis rate 2 or 3. </w:t>
            </w:r>
          </w:p>
        </w:tc>
      </w:tr>
    </w:tbl>
    <w:p w14:paraId="6F7A1CBA">
      <w:pPr>
        <w:rPr>
          <w:rFonts w:hint="default" w:ascii="Times New Roman" w:hAnsi="Times New Roman" w:cs="Times New Roman"/>
        </w:rPr>
      </w:pPr>
    </w:p>
    <w:p w14:paraId="2C5AD3FF">
      <w:pPr>
        <w:keepNext w:val="0"/>
        <w:keepLines w:val="0"/>
        <w:pageBreakBefore/>
        <w:widowControl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40" w:line="240" w:lineRule="auto"/>
        <w:ind w:left="23" w:right="23" w:firstLine="0" w:firstLineChars="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 xml:space="preserve">able </w:t>
      </w:r>
      <w:r>
        <w:rPr>
          <w:rFonts w:hint="eastAsia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Comparison of lymph node metastasis rate 2 and 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LNMR2 and LNMR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) after propensity score matching (PSM).</w:t>
      </w:r>
    </w:p>
    <w:tbl>
      <w:tblPr>
        <w:tblStyle w:val="20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360"/>
        <w:gridCol w:w="1499"/>
        <w:gridCol w:w="1087"/>
        <w:gridCol w:w="1360"/>
        <w:gridCol w:w="1366"/>
        <w:gridCol w:w="1090"/>
      </w:tblGrid>
      <w:tr w14:paraId="617D7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29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1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N_Station</w:t>
            </w:r>
          </w:p>
        </w:tc>
        <w:tc>
          <w:tcPr>
            <w:tcW w:w="1463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D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Unmatched</w:t>
            </w:r>
          </w:p>
        </w:tc>
        <w:tc>
          <w:tcPr>
            <w:tcW w:w="55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C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W w:w="1395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17B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Matched</w:t>
            </w:r>
          </w:p>
        </w:tc>
        <w:tc>
          <w:tcPr>
            <w:tcW w:w="556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DD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07E84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29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8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61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CT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N = 179</w:t>
            </w:r>
          </w:p>
        </w:tc>
        <w:tc>
          <w:tcPr>
            <w:tcW w:w="7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A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ICT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N = 262</w:t>
            </w:r>
          </w:p>
        </w:tc>
        <w:tc>
          <w:tcPr>
            <w:tcW w:w="55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9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5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CT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N = 179</w:t>
            </w:r>
          </w:p>
        </w:tc>
        <w:tc>
          <w:tcPr>
            <w:tcW w:w="6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29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nICT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 xml:space="preserve">  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  <w:t>N = 262</w:t>
            </w:r>
          </w:p>
        </w:tc>
        <w:tc>
          <w:tcPr>
            <w:tcW w:w="556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C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55B47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A966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3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46C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2</w:t>
            </w:r>
          </w:p>
        </w:tc>
        <w:tc>
          <w:tcPr>
            <w:tcW w:w="5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A6E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95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D64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MR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5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331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2368D9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C9D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1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8070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578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CE3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B07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858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99CC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3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3337E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FC3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C63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6 (92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D42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3 (96.6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53C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3F8F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9 (84.1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90C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1 (87.2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3AE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007AF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94C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F8D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 (7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410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3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289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377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 (15.9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65F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12.8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5E0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22542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9357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1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6C34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2C1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3E6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8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4E56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05B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7EA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4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3A583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DCF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110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9 (94.4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6D6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4 (97.2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20C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EDC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6 (82.1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4856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8 (84.8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9EF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784630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1B9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862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 (5.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629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2.8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38A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06A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 (17.9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A26C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15.2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1832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AD4E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8A2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4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C7A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D72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47C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2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65E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9D6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B0A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3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</w:tr>
      <w:tr w14:paraId="4267C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9E5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AF6E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5 (97.8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D50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3 (96.6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67E9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FE2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 (85.7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864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 (80.6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448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6A4F0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C3B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B2D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2.2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F23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3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7C1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CAB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14.3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445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19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00C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23D6E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5E4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4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6CE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B9D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9EB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7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0876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F28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26D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4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48D019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FC44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EFB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0 (95.0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7F6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4 (97.2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729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38C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8 (75.7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F19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 (83.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B8E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B0D7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0D4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EEB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 (5.0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D1B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2.8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A3B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5A24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 (24.3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33A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16.7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CB8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234A6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B31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3D9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3E6F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3F4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7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AC9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F02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B10C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3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52486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503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B8A3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3 (96.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FD78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2 (96.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A6E3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0B0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1 (91.0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33B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3 (9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F901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777D3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2B9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1DAB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3.4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F22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3.9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91B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27F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9.0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1FA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1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0F9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5EE7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632D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6rec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58D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AD3A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252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9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2A4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B01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150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51821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005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8328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7 (87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AB2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2 (90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8BBB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82D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2 (82.3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B13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1 (86.7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DCD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1E2D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E7E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FAE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 (12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8F0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 (9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05E5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8056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 (17.7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A31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 (13.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306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6C22D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2A8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6rec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527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773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F5A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3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4B1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597A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1E5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2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4C86A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55B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D5A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2 (96.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EA7D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7 (93.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62E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950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9 (92.7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1FA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4 (88.7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5D1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268B6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452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26F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3.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377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 (6.7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3CF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F03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7.3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1F1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 (11.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B0E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71371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BF90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6tb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FA2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AF5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E8D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116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28F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C33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6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</w:tr>
      <w:tr w14:paraId="7A4CE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E88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68D4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4 (97.2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838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9 (10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E42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519A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4 (87.2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FC9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 (10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EDE0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C885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37B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E28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2.8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575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AAD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6E9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12.8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56B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B1C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AAC0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BCE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D65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863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EE9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1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3770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3FF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6D7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5A18B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38A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D10F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6 (87.2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8AB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2 (90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EA1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FBC0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9 (85.8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BC9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2 (89.9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974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1A2B84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158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5F77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 (12.8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6D2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 (9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62C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04D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 (14.2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DC9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 (10.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F0FB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81A64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AEF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3705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B8A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38F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BDC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E48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0A09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4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3AEB7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9876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D5E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4 (91.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005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7 (93.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4FF2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374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5 (87.5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A3D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8 (9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EE5B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1A187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330F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A7D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 (8.4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D45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 (6.7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6D0B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98C8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 (12.5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D57B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 (1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A06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23ED9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EB0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9R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241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8F8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8D4B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2F8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08F5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AAC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</w:tr>
      <w:tr w14:paraId="582FF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E45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098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7 (98.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372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9 (10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1AFF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681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2 (96.9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42D0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8 (10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4E05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70A73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CC3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5E0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1.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71DF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650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584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3.1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F12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9D2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58C42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7D9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09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F41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DFC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5AF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0.9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0D8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036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252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0.9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</w:tr>
      <w:tr w14:paraId="62ABB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350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B03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6 (98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AC0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7 (98.9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E85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900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6 (96.2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AFA5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4 (97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CB6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131BD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0C5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D7D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1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92C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1.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65EB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C80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3.8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CA9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2.6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CE9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12495F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366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1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DDB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688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954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7916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765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BEDB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10BBC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6B7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FFB1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8 (93.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22E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5 (97.8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946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28B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 (88.7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47A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4 (95.9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6B1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029D58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CFE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4DF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 (6.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EBD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2.2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B3E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516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 (11.3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6D8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4.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DFDB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6B793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9FD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1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EBC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3D7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A40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0.9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394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2AA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36E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</w:tr>
      <w:tr w14:paraId="1927F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886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0F9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6 (98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BFB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7 (98.9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E5F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0E9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 (95.8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F27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5 (97.7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33E7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7F135C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923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FD6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1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56E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1.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321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7DF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4.2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564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2.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6A3A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6AE5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431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1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6BA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C8DF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390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3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F47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751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145C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6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2353E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34A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F19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8 (93.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462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2 (96.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EA3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5C3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 (83.6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D9E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8 (87.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AF4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1B428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335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4A3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 (6.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AD4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3.9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395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430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 (16.4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516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12.7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F34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78C8AF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B6F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B9F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D92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DB5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0.9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852A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A04E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33D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88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0BAAA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2A9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1B0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0 (89.4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D48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0 (89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E1D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D0A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1 (88.1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B5B7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4 (87.6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938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4F09A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5F1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138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 (10.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C40C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 (10.6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5D0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801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 (11.9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6771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 (12.4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3B0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64CFA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E28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BD18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DD4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346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8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41A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DE6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9E3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98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2C37D2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CC0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E62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8 (88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590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3 (91.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08C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BDD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3 (87.9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929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6 (87.9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F19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0FE31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268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40C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 (11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FA6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 (8.9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C3E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9903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 (12.1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AC5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 (12.1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3B1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73F2C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346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9CE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1DE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72E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0.9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DD44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B65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779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</w:tr>
      <w:tr w14:paraId="7EB0A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2DB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272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7 (98.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D74E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6 (98.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BC8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39C9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0 (97.2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EB94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 (93.3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1EFC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630617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741E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51F0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1.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03B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1.7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96C4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31BF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2.8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A16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6.7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720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CE78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11A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7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E33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3A1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AAD1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4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44D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751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865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0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1</w:t>
            </w:r>
          </w:p>
        </w:tc>
      </w:tr>
      <w:tr w14:paraId="5C60C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22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62D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3 (85.5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6E7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2 (90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DDA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8C3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9 (83.2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B8C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5 (89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48F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728C3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1F2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E469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 (14.5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E71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 (9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247F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2020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 (16.8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6E2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 (10.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D49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50F85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A80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8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4A5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A6A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7EE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24E3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141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FDA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5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</w:tr>
      <w:tr w14:paraId="27FCC3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68F3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886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6 (98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B90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9 (10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E64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9E2A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5 (92.1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8C1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9 (10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BACD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ADF7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F6C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8EA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1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56A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092A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E94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7.9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562B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7A7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38122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8A4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27E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790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2DE6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1A0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055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5C3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</w:tr>
      <w:tr w14:paraId="11626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09E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B67D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7 (98.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B0C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9 (10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7EC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C63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50.0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839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10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59D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2C11D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55AE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B73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1.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DA8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81F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988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50.0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6F73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5E5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54D9AE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01A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N_1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DejaVu Sans" w:cs="Times New Roman"/>
                <w:b w:val="0"/>
                <w:bCs/>
                <w:i w:val="0"/>
                <w:color w:val="000000"/>
                <w:sz w:val="18"/>
                <w:szCs w:val="18"/>
                <w:u w:val="none"/>
              </w:rPr>
              <w:t>n (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8777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671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5A5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A27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D5E3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F7A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2</w:t>
            </w:r>
          </w:p>
        </w:tc>
      </w:tr>
      <w:tr w14:paraId="630BE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60DA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91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6 (98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7BF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9 (10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A14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BA3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62.5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813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10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13D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7129B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25C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331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1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2B7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09A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B98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37.5%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B380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220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en-US" w:bidi="ar-SA"/>
              </w:rPr>
            </w:pPr>
          </w:p>
        </w:tc>
      </w:tr>
      <w:tr w14:paraId="1E774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3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earson's Chi-squared tes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isher's exact tes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indicates the number of patients without lymph node metastasis and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“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”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indicates the number of patients with lymph node metastasis; LNMR2/LNMR3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lymph node metastasis rate 2 or 3. </w:t>
            </w:r>
          </w:p>
        </w:tc>
      </w:tr>
    </w:tbl>
    <w:p w14:paraId="58F1AED1">
      <w:pPr>
        <w:spacing w:before="240"/>
      </w:pPr>
    </w:p>
    <w:p w14:paraId="4739467F">
      <w:pPr>
        <w:pStyle w:val="5"/>
        <w:keepNext w:val="0"/>
        <w:keepLines w:val="0"/>
        <w:pageBreakBefore/>
        <w:widowControl/>
        <w:numPr>
          <w:ilvl w:val="2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 xml:space="preserve">able </w:t>
      </w:r>
      <w:r>
        <w:rPr>
          <w:rFonts w:hint="eastAsia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. Treatment-related adverse events during neoadjuvant therapy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4"/>
          <w:szCs w:val="24"/>
          <w:u w:val="none"/>
          <w:lang w:val="en-US" w:eastAsia="zh-CN"/>
        </w:rPr>
        <w:t>.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4"/>
        <w:gridCol w:w="2363"/>
        <w:gridCol w:w="1492"/>
        <w:gridCol w:w="1492"/>
        <w:gridCol w:w="1198"/>
      </w:tblGrid>
      <w:tr w14:paraId="72DBD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72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88FD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118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3594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erse event</w:t>
            </w:r>
          </w:p>
        </w:tc>
        <w:tc>
          <w:tcPr>
            <w:tcW w:w="74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321A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T (N=179), n (%)</w:t>
            </w:r>
          </w:p>
        </w:tc>
        <w:tc>
          <w:tcPr>
            <w:tcW w:w="74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6A9B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T (N=262), n (%)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A4A5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</w:tr>
      <w:tr w14:paraId="76617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2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4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AE severity (grade)</w:t>
            </w:r>
          </w:p>
        </w:tc>
        <w:tc>
          <w:tcPr>
            <w:tcW w:w="11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B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distribution</w:t>
            </w:r>
          </w:p>
        </w:tc>
        <w:tc>
          <w:tcPr>
            <w:tcW w:w="74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30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74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3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E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</w:tr>
      <w:tr w14:paraId="7C62F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082E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B6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A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23.5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7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 (32.3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2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14243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DDA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19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1–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1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 (62.6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69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 (55.4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9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57772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704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5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≥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70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14.0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4A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12.3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A9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21AFE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04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operative immune-related AEs (irAEs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D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h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7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E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12.6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58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265E4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C15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74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pneumoniti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9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0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0.8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4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7F008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122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64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-related hepatiti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0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7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0.8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97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330C0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00C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C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-related coliti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81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A2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4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3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72267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54B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2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 pancreatiti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A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5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4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2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7354F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3D0E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2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stheni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5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37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4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F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</w:t>
            </w:r>
          </w:p>
        </w:tc>
      </w:tr>
      <w:tr w14:paraId="3AC6E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29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-related AE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4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E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36.9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3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 (38.5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07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</w:t>
            </w:r>
          </w:p>
        </w:tc>
      </w:tr>
      <w:tr w14:paraId="6CF1C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373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93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7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33.5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C9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33.6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5D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703D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5DE7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CC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 decrease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C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11.2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A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16.4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69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 w14:paraId="79CB3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AA8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29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aminase elevatio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7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12.8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D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11.5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0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</w:t>
            </w:r>
          </w:p>
        </w:tc>
      </w:tr>
      <w:tr w14:paraId="14B38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74E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3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reaction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6D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30.2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2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19.8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1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 w14:paraId="20FCC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C8E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5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0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8.4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81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13.4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B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</w:t>
            </w:r>
          </w:p>
        </w:tc>
      </w:tr>
      <w:tr w14:paraId="4B082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4F0C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2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opeci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25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10.6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E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9.5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0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</w:t>
            </w:r>
          </w:p>
        </w:tc>
      </w:tr>
      <w:tr w14:paraId="11358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7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0EDBA0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7298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8A5F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.9%)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4EEF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9.5%)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070C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31B1E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5000" w:type="pct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96C22">
            <w:pPr>
              <w:pStyle w:val="17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Style w:val="23"/>
                <w:rFonts w:hint="default" w:ascii="Times New Roman" w:hAnsi="Times New Roman" w:cs="Times New Roman"/>
                <w:sz w:val="22"/>
                <w:szCs w:val="22"/>
              </w:rPr>
              <w:t>Abbreviations: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AE, adverse event; irAE, immune-related adverse event; nCT, neoadjuvant chemotherapy; nICT, neoadjuvant immunochemotherapy; NA, not applicable/not available.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Style w:val="23"/>
                <w:rFonts w:hint="default" w:ascii="Times New Roman" w:hAnsi="Times New Roman" w:cs="Times New Roman"/>
                <w:sz w:val="22"/>
                <w:szCs w:val="22"/>
              </w:rPr>
              <w:t>Footnotes</w:t>
            </w:r>
            <w:r>
              <w:rPr>
                <w:rStyle w:val="23"/>
                <w:rFonts w:hint="eastAsia" w:ascii="Times New Roman" w:hAnsi="Times New Roman" w:cs="Times New Roman"/>
                <w:sz w:val="22"/>
                <w:szCs w:val="22"/>
                <w:lang w:eastAsia="zh-CN"/>
              </w:rPr>
              <w:t>：</w:t>
            </w:r>
            <w:r>
              <w:rPr>
                <w:rStyle w:val="23"/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Pearson’s chi-square test;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23"/>
                <w:rFonts w:hint="default" w:ascii="Times New Roman" w:hAnsi="Times New Roman" w:cs="Times New Roman"/>
                <w:sz w:val="22"/>
                <w:szCs w:val="22"/>
              </w:rPr>
              <w:t>Other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includes hyponatremia, hypokalemia, elevated creatinine, lower limb pain, thrombocytopenia, and allergic reactions (e.g., chest tightness, diaphoresis).</w:t>
            </w:r>
          </w:p>
        </w:tc>
      </w:tr>
    </w:tbl>
    <w:p w14:paraId="0CFBBAC6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8C7D18"/>
    <w:rsid w:val="10FF0669"/>
    <w:rsid w:val="14FA1F50"/>
    <w:rsid w:val="230369AA"/>
    <w:rsid w:val="49704D2C"/>
    <w:rsid w:val="60BC1CEC"/>
    <w:rsid w:val="62B06208"/>
    <w:rsid w:val="706906A6"/>
    <w:rsid w:val="74B046D0"/>
    <w:rsid w:val="7EFC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Table Caption"/>
    <w:basedOn w:val="55"/>
    <w:qFormat/>
    <w:uiPriority w:val="0"/>
  </w:style>
  <w:style w:type="paragraph" w:customStyle="1" w:styleId="55">
    <w:name w:val="Image Caption"/>
    <w:basedOn w:val="1"/>
    <w:qFormat/>
    <w:uiPriority w:val="0"/>
    <w:pPr>
      <w:jc w:val="center"/>
    </w:pPr>
    <w:rPr>
      <w:b/>
      <w:i/>
    </w:rPr>
  </w:style>
  <w:style w:type="character" w:customStyle="1" w:styleId="56">
    <w:name w:val="font11"/>
    <w:basedOn w:val="22"/>
    <w:qFormat/>
    <w:uiPriority w:val="0"/>
    <w:rPr>
      <w:rFonts w:hint="default" w:ascii="Arial" w:hAnsi="Arial" w:cs="Arial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5</Pages>
  <Words>933</Words>
  <Characters>4864</Characters>
  <Lines>6</Lines>
  <Paragraphs>1</Paragraphs>
  <TotalTime>3</TotalTime>
  <ScaleCrop>false</ScaleCrop>
  <LinksUpToDate>false</LinksUpToDate>
  <CharactersWithSpaces>545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，，，，，</cp:lastModifiedBy>
  <cp:lastPrinted>2013-10-03T12:51:00Z</cp:lastPrinted>
  <dcterms:modified xsi:type="dcterms:W3CDTF">2026-02-12T08:28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A48D11CF4A5E431B954749F62A0C534C_13</vt:lpwstr>
  </property>
</Properties>
</file>